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3D2A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ene</w:t>
      </w:r>
    </w:p>
    <w:p w14:paraId="3D459A9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BCC1</w:t>
      </w:r>
    </w:p>
    <w:p w14:paraId="3248CD6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CO1</w:t>
      </w:r>
    </w:p>
    <w:p w14:paraId="2DFDB36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CSF2</w:t>
      </w:r>
    </w:p>
    <w:p w14:paraId="78D74F7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CSL3</w:t>
      </w:r>
    </w:p>
    <w:p w14:paraId="7710E0D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CSL4</w:t>
      </w:r>
    </w:p>
    <w:p w14:paraId="5D8EC37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CVR1B</w:t>
      </w:r>
    </w:p>
    <w:p w14:paraId="48ED95F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GPAT3</w:t>
      </w:r>
    </w:p>
    <w:p w14:paraId="5D9E96C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IFM2</w:t>
      </w:r>
    </w:p>
    <w:p w14:paraId="280BCBD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KR1C1</w:t>
      </w:r>
    </w:p>
    <w:p w14:paraId="679754F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KR1C2</w:t>
      </w:r>
    </w:p>
    <w:p w14:paraId="33A25B9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KR1C3</w:t>
      </w:r>
    </w:p>
    <w:p w14:paraId="76A1B3D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B</w:t>
      </w:r>
    </w:p>
    <w:p w14:paraId="347CE0C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12</w:t>
      </w:r>
    </w:p>
    <w:p w14:paraId="35C6EEA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12B</w:t>
      </w:r>
    </w:p>
    <w:p w14:paraId="2BBE72C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15</w:t>
      </w:r>
    </w:p>
    <w:p w14:paraId="44453A2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15B</w:t>
      </w:r>
    </w:p>
    <w:p w14:paraId="2ED463B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5</w:t>
      </w:r>
    </w:p>
    <w:p w14:paraId="2502989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LOXE3</w:t>
      </w:r>
    </w:p>
    <w:p w14:paraId="6FA466F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NGPTL7</w:t>
      </w:r>
    </w:p>
    <w:p w14:paraId="110E0B1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NO6</w:t>
      </w:r>
    </w:p>
    <w:p w14:paraId="62CC153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RNTL</w:t>
      </w:r>
    </w:p>
    <w:p w14:paraId="4A57EBF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RRDC3</w:t>
      </w:r>
    </w:p>
    <w:p w14:paraId="2A03AFD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SNS</w:t>
      </w:r>
    </w:p>
    <w:p w14:paraId="6A7E319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F3</w:t>
      </w:r>
    </w:p>
    <w:p w14:paraId="064116D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F4</w:t>
      </w:r>
    </w:p>
    <w:p w14:paraId="0A161DA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13</w:t>
      </w:r>
    </w:p>
    <w:p w14:paraId="0D7C90E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16L1</w:t>
      </w:r>
    </w:p>
    <w:p w14:paraId="7ED06DD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3</w:t>
      </w:r>
    </w:p>
    <w:p w14:paraId="1D13F06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4D</w:t>
      </w:r>
    </w:p>
    <w:p w14:paraId="20FBA5D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5</w:t>
      </w:r>
    </w:p>
    <w:p w14:paraId="711723C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G7</w:t>
      </w:r>
    </w:p>
    <w:p w14:paraId="1FC4FD0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M</w:t>
      </w:r>
    </w:p>
    <w:p w14:paraId="632C177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P5MC3</w:t>
      </w:r>
    </w:p>
    <w:p w14:paraId="2D8CF7D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TP6V1G2</w:t>
      </w:r>
    </w:p>
    <w:p w14:paraId="140DA5A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AURKA</w:t>
      </w:r>
    </w:p>
    <w:p w14:paraId="6A983B9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ACH1</w:t>
      </w:r>
    </w:p>
    <w:p w14:paraId="6D325CA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AP1</w:t>
      </w:r>
    </w:p>
    <w:p w14:paraId="401A56B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ECN1</w:t>
      </w:r>
    </w:p>
    <w:p w14:paraId="4D7DFD6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ID</w:t>
      </w:r>
    </w:p>
    <w:p w14:paraId="756F3E7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LOC1S5-TXNDC5</w:t>
      </w:r>
    </w:p>
    <w:p w14:paraId="47BC6A9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NIP3</w:t>
      </w:r>
    </w:p>
    <w:p w14:paraId="225128F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BRD4</w:t>
      </w:r>
    </w:p>
    <w:p w14:paraId="1E9CB7D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A9</w:t>
      </w:r>
    </w:p>
    <w:p w14:paraId="7D446F9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lastRenderedPageBreak/>
        <w:t>CAPG</w:t>
      </w:r>
    </w:p>
    <w:p w14:paraId="457ADE0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ARS1</w:t>
      </w:r>
    </w:p>
    <w:p w14:paraId="15A5C16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AV1</w:t>
      </w:r>
    </w:p>
    <w:p w14:paraId="12F8C7F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BS</w:t>
      </w:r>
    </w:p>
    <w:p w14:paraId="6D1AF4E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D44</w:t>
      </w:r>
    </w:p>
    <w:p w14:paraId="3E328DB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DKN1A</w:t>
      </w:r>
    </w:p>
    <w:p w14:paraId="3473CE7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DKN2A</w:t>
      </w:r>
    </w:p>
    <w:p w14:paraId="59C3B5E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DO1</w:t>
      </w:r>
    </w:p>
    <w:p w14:paraId="4425DAC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EBPG</w:t>
      </w:r>
    </w:p>
    <w:p w14:paraId="7B479E5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HAC1</w:t>
      </w:r>
    </w:p>
    <w:p w14:paraId="0591A44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HMP5</w:t>
      </w:r>
    </w:p>
    <w:p w14:paraId="3F59093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HMP6</w:t>
      </w:r>
    </w:p>
    <w:p w14:paraId="55C29A3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ISD1</w:t>
      </w:r>
    </w:p>
    <w:p w14:paraId="25A3A5D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ISD2</w:t>
      </w:r>
    </w:p>
    <w:p w14:paraId="121D41B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S</w:t>
      </w:r>
    </w:p>
    <w:p w14:paraId="076E7D1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XCL2</w:t>
      </w:r>
    </w:p>
    <w:p w14:paraId="34C2C2D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CYBB</w:t>
      </w:r>
    </w:p>
    <w:p w14:paraId="2EBA5F6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DIT3</w:t>
      </w:r>
    </w:p>
    <w:p w14:paraId="3EEA67A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DIT4</w:t>
      </w:r>
    </w:p>
    <w:p w14:paraId="41965F5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NAJB6</w:t>
      </w:r>
    </w:p>
    <w:p w14:paraId="40D4238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PP4</w:t>
      </w:r>
    </w:p>
    <w:p w14:paraId="2564089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RD4</w:t>
      </w:r>
    </w:p>
    <w:p w14:paraId="09A9C60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RD5</w:t>
      </w:r>
    </w:p>
    <w:p w14:paraId="511E86C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UOX1</w:t>
      </w:r>
    </w:p>
    <w:p w14:paraId="1B248B4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UOX2</w:t>
      </w:r>
    </w:p>
    <w:p w14:paraId="63FF211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DUSP1</w:t>
      </w:r>
    </w:p>
    <w:p w14:paraId="4DA55F7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GFR</w:t>
      </w:r>
    </w:p>
    <w:p w14:paraId="5C4B8E6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GLN2</w:t>
      </w:r>
    </w:p>
    <w:p w14:paraId="59A3C8A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IF2AK4</w:t>
      </w:r>
    </w:p>
    <w:p w14:paraId="7B55C5C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IF2S1</w:t>
      </w:r>
    </w:p>
    <w:p w14:paraId="24920B1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LAVL1</w:t>
      </w:r>
    </w:p>
    <w:p w14:paraId="11C10F8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MC2</w:t>
      </w:r>
    </w:p>
    <w:p w14:paraId="367CBC0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NPP2</w:t>
      </w:r>
    </w:p>
    <w:p w14:paraId="6A453AA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EPAS1</w:t>
      </w:r>
    </w:p>
    <w:p w14:paraId="7CE896D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ADS2</w:t>
      </w:r>
    </w:p>
    <w:p w14:paraId="01EEFB4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ANCD2</w:t>
      </w:r>
    </w:p>
    <w:p w14:paraId="482B093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BXW7</w:t>
      </w:r>
    </w:p>
    <w:p w14:paraId="360E74A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H</w:t>
      </w:r>
    </w:p>
    <w:p w14:paraId="639F09E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LT3</w:t>
      </w:r>
    </w:p>
    <w:p w14:paraId="674CDDA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TH1</w:t>
      </w:r>
    </w:p>
    <w:p w14:paraId="0AE13D7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TL</w:t>
      </w:r>
    </w:p>
    <w:p w14:paraId="7DFFF59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TMT</w:t>
      </w:r>
    </w:p>
    <w:p w14:paraId="5F7D894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Fer1HCH</w:t>
      </w:r>
    </w:p>
    <w:p w14:paraId="6E0775E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6PD</w:t>
      </w:r>
    </w:p>
    <w:p w14:paraId="2F43F3D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lastRenderedPageBreak/>
        <w:t>G6PDX</w:t>
      </w:r>
    </w:p>
    <w:p w14:paraId="5CEE6AE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ABARAPL1</w:t>
      </w:r>
    </w:p>
    <w:p w14:paraId="4188EE8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ABARAPL2</w:t>
      </w:r>
    </w:p>
    <w:p w14:paraId="3D3452A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ABPB1</w:t>
      </w:r>
    </w:p>
    <w:p w14:paraId="1B5338F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CH1</w:t>
      </w:r>
    </w:p>
    <w:p w14:paraId="62BE32D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CLC</w:t>
      </w:r>
    </w:p>
    <w:p w14:paraId="35B0BE9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DF15</w:t>
      </w:r>
    </w:p>
    <w:p w14:paraId="588C7CF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LS2</w:t>
      </w:r>
    </w:p>
    <w:p w14:paraId="20A244C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LUT13</w:t>
      </w:r>
    </w:p>
    <w:p w14:paraId="0C36541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OT1</w:t>
      </w:r>
    </w:p>
    <w:p w14:paraId="1B4524F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PT2</w:t>
      </w:r>
    </w:p>
    <w:p w14:paraId="46A6ED9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PX2</w:t>
      </w:r>
    </w:p>
    <w:p w14:paraId="0CF4C07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GPX4</w:t>
      </w:r>
    </w:p>
    <w:p w14:paraId="2488B1E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AMP</w:t>
      </w:r>
    </w:p>
    <w:p w14:paraId="2B1DE3D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BA1</w:t>
      </w:r>
    </w:p>
    <w:p w14:paraId="34BB027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ELLS</w:t>
      </w:r>
    </w:p>
    <w:p w14:paraId="055AEBD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ERPUD1</w:t>
      </w:r>
    </w:p>
    <w:p w14:paraId="0C15A78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IC1</w:t>
      </w:r>
    </w:p>
    <w:p w14:paraId="35C9213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IF1A</w:t>
      </w:r>
    </w:p>
    <w:p w14:paraId="000C0AC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ILPDA</w:t>
      </w:r>
    </w:p>
    <w:p w14:paraId="69065F4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MGB1</w:t>
      </w:r>
    </w:p>
    <w:p w14:paraId="3482826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MOX1</w:t>
      </w:r>
    </w:p>
    <w:p w14:paraId="0DD1C62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NF4A</w:t>
      </w:r>
    </w:p>
    <w:p w14:paraId="43AC392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RAS</w:t>
      </w:r>
    </w:p>
    <w:p w14:paraId="4119B60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SD17B11</w:t>
      </w:r>
    </w:p>
    <w:p w14:paraId="126A20F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SF1</w:t>
      </w:r>
    </w:p>
    <w:p w14:paraId="0C7F4A1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SPA5</w:t>
      </w:r>
    </w:p>
    <w:p w14:paraId="0A4A549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HSPB1</w:t>
      </w:r>
    </w:p>
    <w:p w14:paraId="609AC39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DH1</w:t>
      </w:r>
    </w:p>
    <w:p w14:paraId="2C4F842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FNG</w:t>
      </w:r>
    </w:p>
    <w:p w14:paraId="018D9A6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L33</w:t>
      </w:r>
    </w:p>
    <w:p w14:paraId="3068E07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L6</w:t>
      </w:r>
    </w:p>
    <w:p w14:paraId="4277416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REB2</w:t>
      </w:r>
    </w:p>
    <w:p w14:paraId="741485B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ISCU</w:t>
      </w:r>
    </w:p>
    <w:p w14:paraId="525A7A5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JDP2</w:t>
      </w:r>
    </w:p>
    <w:p w14:paraId="7413888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JUN</w:t>
      </w:r>
    </w:p>
    <w:p w14:paraId="2C68D29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KEAP1</w:t>
      </w:r>
    </w:p>
    <w:p w14:paraId="4C6301E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KIM-1</w:t>
      </w:r>
    </w:p>
    <w:p w14:paraId="0D4C029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KLHL24</w:t>
      </w:r>
    </w:p>
    <w:p w14:paraId="380BF2E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KRAS</w:t>
      </w:r>
    </w:p>
    <w:p w14:paraId="3D7293E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AMP2</w:t>
      </w:r>
    </w:p>
    <w:p w14:paraId="6FA02AA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INC00336</w:t>
      </w:r>
    </w:p>
    <w:p w14:paraId="6E90410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INC00472</w:t>
      </w:r>
    </w:p>
    <w:p w14:paraId="2F1C4C3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OC284561</w:t>
      </w:r>
    </w:p>
    <w:p w14:paraId="6BA3BDC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lastRenderedPageBreak/>
        <w:t>LOC390705</w:t>
      </w:r>
    </w:p>
    <w:p w14:paraId="03B379A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ONP1</w:t>
      </w:r>
    </w:p>
    <w:p w14:paraId="174F65F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PCAT3</w:t>
      </w:r>
    </w:p>
    <w:p w14:paraId="5C07B48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PIN1</w:t>
      </w:r>
    </w:p>
    <w:p w14:paraId="2EA6A72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LURAP1L</w:t>
      </w:r>
    </w:p>
    <w:p w14:paraId="4A66FE1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FG</w:t>
      </w:r>
    </w:p>
    <w:p w14:paraId="6C2DEB4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1LC3A</w:t>
      </w:r>
    </w:p>
    <w:p w14:paraId="38A6F9F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3K5</w:t>
      </w:r>
    </w:p>
    <w:p w14:paraId="78D0ABE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K1</w:t>
      </w:r>
    </w:p>
    <w:p w14:paraId="785EE28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K14</w:t>
      </w:r>
    </w:p>
    <w:p w14:paraId="6B26395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K3</w:t>
      </w:r>
    </w:p>
    <w:p w14:paraId="347219F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K8</w:t>
      </w:r>
    </w:p>
    <w:p w14:paraId="185AF97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APK9</w:t>
      </w:r>
    </w:p>
    <w:p w14:paraId="752110C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OX</w:t>
      </w:r>
    </w:p>
    <w:p w14:paraId="108ED97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137</w:t>
      </w:r>
    </w:p>
    <w:p w14:paraId="5338DB2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17</w:t>
      </w:r>
    </w:p>
    <w:p w14:paraId="473D5BB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212</w:t>
      </w:r>
    </w:p>
    <w:p w14:paraId="17F4337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30B</w:t>
      </w:r>
    </w:p>
    <w:p w14:paraId="0E66B6E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4715</w:t>
      </w:r>
    </w:p>
    <w:p w14:paraId="15841DA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6852</w:t>
      </w:r>
    </w:p>
    <w:p w14:paraId="08735A8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9-1</w:t>
      </w:r>
    </w:p>
    <w:p w14:paraId="4C65B1D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9-2</w:t>
      </w:r>
    </w:p>
    <w:p w14:paraId="7465083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IR9-3</w:t>
      </w:r>
    </w:p>
    <w:p w14:paraId="62F8B77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T1G</w:t>
      </w:r>
    </w:p>
    <w:p w14:paraId="7AA229F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T3</w:t>
      </w:r>
    </w:p>
    <w:p w14:paraId="3A30C03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TDH</w:t>
      </w:r>
    </w:p>
    <w:p w14:paraId="7B4C10B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TOR</w:t>
      </w:r>
    </w:p>
    <w:p w14:paraId="302A48E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UC1</w:t>
      </w:r>
    </w:p>
    <w:p w14:paraId="613B625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MYB</w:t>
      </w:r>
    </w:p>
    <w:p w14:paraId="3E37913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CF2</w:t>
      </w:r>
    </w:p>
    <w:p w14:paraId="74CA07D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COA4</w:t>
      </w:r>
    </w:p>
    <w:p w14:paraId="059C042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F2</w:t>
      </w:r>
    </w:p>
    <w:p w14:paraId="4D56EF8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FE2L2</w:t>
      </w:r>
    </w:p>
    <w:p w14:paraId="1B2F045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FS1</w:t>
      </w:r>
    </w:p>
    <w:p w14:paraId="75C5C38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GB</w:t>
      </w:r>
    </w:p>
    <w:p w14:paraId="3EEB416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NMT</w:t>
      </w:r>
    </w:p>
    <w:p w14:paraId="6237DB3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OS2</w:t>
      </w:r>
    </w:p>
    <w:p w14:paraId="13E1909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OX1</w:t>
      </w:r>
    </w:p>
    <w:p w14:paraId="4F73DE5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OX3</w:t>
      </w:r>
    </w:p>
    <w:p w14:paraId="2B26B83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OX4</w:t>
      </w:r>
    </w:p>
    <w:p w14:paraId="0776817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OX5</w:t>
      </w:r>
    </w:p>
    <w:p w14:paraId="6852218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QO1</w:t>
      </w:r>
    </w:p>
    <w:p w14:paraId="31DDFE3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NRAS</w:t>
      </w:r>
    </w:p>
    <w:p w14:paraId="2C6E04E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OTUB1</w:t>
      </w:r>
    </w:p>
    <w:p w14:paraId="13BE0C7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lastRenderedPageBreak/>
        <w:t>OXSR1</w:t>
      </w:r>
    </w:p>
    <w:p w14:paraId="7CF1448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ANX1</w:t>
      </w:r>
    </w:p>
    <w:p w14:paraId="4EDF400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CK2</w:t>
      </w:r>
    </w:p>
    <w:p w14:paraId="65A7CA3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EBP1</w:t>
      </w:r>
    </w:p>
    <w:p w14:paraId="7105AE5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GD</w:t>
      </w:r>
    </w:p>
    <w:p w14:paraId="01FE444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HKG2</w:t>
      </w:r>
    </w:p>
    <w:p w14:paraId="128F323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IK3CA</w:t>
      </w:r>
    </w:p>
    <w:p w14:paraId="1A852AB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LIN2</w:t>
      </w:r>
    </w:p>
    <w:p w14:paraId="01C47FB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LIN4</w:t>
      </w:r>
    </w:p>
    <w:p w14:paraId="6A63F25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ML</w:t>
      </w:r>
    </w:p>
    <w:p w14:paraId="17548DD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RDX1</w:t>
      </w:r>
    </w:p>
    <w:p w14:paraId="21D204E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RDX6</w:t>
      </w:r>
    </w:p>
    <w:p w14:paraId="1112508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RKAA1</w:t>
      </w:r>
    </w:p>
    <w:p w14:paraId="06A74F1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RKAA2</w:t>
      </w:r>
    </w:p>
    <w:p w14:paraId="5B92D4B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ROM2</w:t>
      </w:r>
    </w:p>
    <w:p w14:paraId="2AF8424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SAT1</w:t>
      </w:r>
    </w:p>
    <w:p w14:paraId="1112B18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PTGS2</w:t>
      </w:r>
    </w:p>
    <w:p w14:paraId="1531297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B1</w:t>
      </w:r>
    </w:p>
    <w:p w14:paraId="1A106E2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ELA</w:t>
      </w:r>
    </w:p>
    <w:p w14:paraId="035EC9A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GS4</w:t>
      </w:r>
    </w:p>
    <w:p w14:paraId="666ACC5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IPK1</w:t>
      </w:r>
    </w:p>
    <w:p w14:paraId="2A2DA95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PL8</w:t>
      </w:r>
    </w:p>
    <w:p w14:paraId="34C6BEA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RRM2</w:t>
      </w:r>
    </w:p>
    <w:p w14:paraId="478E0302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AT1</w:t>
      </w:r>
    </w:p>
    <w:p w14:paraId="2E164FD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CD</w:t>
      </w:r>
    </w:p>
    <w:p w14:paraId="290215C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CP2</w:t>
      </w:r>
    </w:p>
    <w:p w14:paraId="500ADE0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ELENOS</w:t>
      </w:r>
    </w:p>
    <w:p w14:paraId="4BF528E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ESN2</w:t>
      </w:r>
    </w:p>
    <w:p w14:paraId="172F2F1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ETD1B</w:t>
      </w:r>
    </w:p>
    <w:p w14:paraId="082F356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IRT1</w:t>
      </w:r>
    </w:p>
    <w:p w14:paraId="1621011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1A4</w:t>
      </w:r>
    </w:p>
    <w:p w14:paraId="0B33CA8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1A5</w:t>
      </w:r>
    </w:p>
    <w:p w14:paraId="5CEDDB4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1</w:t>
      </w:r>
    </w:p>
    <w:p w14:paraId="2C02607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12</w:t>
      </w:r>
    </w:p>
    <w:p w14:paraId="723C03C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14</w:t>
      </w:r>
    </w:p>
    <w:p w14:paraId="036AEDB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3</w:t>
      </w:r>
    </w:p>
    <w:p w14:paraId="382E9DA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6</w:t>
      </w:r>
    </w:p>
    <w:p w14:paraId="6F6332DC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2A8</w:t>
      </w:r>
    </w:p>
    <w:p w14:paraId="4BA3134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38A1</w:t>
      </w:r>
    </w:p>
    <w:p w14:paraId="4A27D0F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3A2</w:t>
      </w:r>
    </w:p>
    <w:p w14:paraId="7488F18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40A1</w:t>
      </w:r>
    </w:p>
    <w:p w14:paraId="44A647F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7A11</w:t>
      </w:r>
    </w:p>
    <w:p w14:paraId="3A23C80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LC7A5</w:t>
      </w:r>
    </w:p>
    <w:p w14:paraId="09BE046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NORA16A</w:t>
      </w:r>
    </w:p>
    <w:p w14:paraId="59BB6B9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lastRenderedPageBreak/>
        <w:t>SNX4</w:t>
      </w:r>
    </w:p>
    <w:p w14:paraId="061B2B9E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OCS1</w:t>
      </w:r>
    </w:p>
    <w:p w14:paraId="5B6502D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P1</w:t>
      </w:r>
    </w:p>
    <w:p w14:paraId="4D2C00E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QSTM1</w:t>
      </w:r>
    </w:p>
    <w:p w14:paraId="2C2A5F6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RC</w:t>
      </w:r>
    </w:p>
    <w:p w14:paraId="7099C31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RXN1</w:t>
      </w:r>
    </w:p>
    <w:p w14:paraId="55DDFB55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TAT3</w:t>
      </w:r>
    </w:p>
    <w:p w14:paraId="3FFFCBB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TEAP3</w:t>
      </w:r>
    </w:p>
    <w:p w14:paraId="5336EB2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STMN1</w:t>
      </w:r>
    </w:p>
    <w:p w14:paraId="7CE8B998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AZ</w:t>
      </w:r>
    </w:p>
    <w:p w14:paraId="0724E86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F</w:t>
      </w:r>
    </w:p>
    <w:p w14:paraId="2DF50F7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FAP2C</w:t>
      </w:r>
    </w:p>
    <w:p w14:paraId="2D5E08D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FR2</w:t>
      </w:r>
    </w:p>
    <w:p w14:paraId="0B86E39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FRC</w:t>
      </w:r>
    </w:p>
    <w:p w14:paraId="50D5375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GFBR1</w:t>
      </w:r>
    </w:p>
    <w:p w14:paraId="1EB92CF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LR4</w:t>
      </w:r>
    </w:p>
    <w:p w14:paraId="40FF058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MBIM4</w:t>
      </w:r>
    </w:p>
    <w:p w14:paraId="1284DBCD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NFAIP3</w:t>
      </w:r>
    </w:p>
    <w:p w14:paraId="0DF0F854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P53</w:t>
      </w:r>
    </w:p>
    <w:p w14:paraId="70737279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P63</w:t>
      </w:r>
    </w:p>
    <w:p w14:paraId="17FB827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RIB3</w:t>
      </w:r>
    </w:p>
    <w:p w14:paraId="26CA0367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SC22D3</w:t>
      </w:r>
    </w:p>
    <w:p w14:paraId="2EF141E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UBE1</w:t>
      </w:r>
    </w:p>
    <w:p w14:paraId="787A6A0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XNIP</w:t>
      </w:r>
    </w:p>
    <w:p w14:paraId="0B4254F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TXNRD1</w:t>
      </w:r>
    </w:p>
    <w:p w14:paraId="0AC2CAC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UBC</w:t>
      </w:r>
    </w:p>
    <w:p w14:paraId="6DE9BA2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ULK1</w:t>
      </w:r>
    </w:p>
    <w:p w14:paraId="3A96B100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ULK2</w:t>
      </w:r>
    </w:p>
    <w:p w14:paraId="4211103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VDAC2</w:t>
      </w:r>
    </w:p>
    <w:p w14:paraId="23A7BED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VEGFA</w:t>
      </w:r>
    </w:p>
    <w:p w14:paraId="7550DBB3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VLDLR</w:t>
      </w:r>
    </w:p>
    <w:p w14:paraId="3A09589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WIPI1</w:t>
      </w:r>
    </w:p>
    <w:p w14:paraId="139773F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WIPI2</w:t>
      </w:r>
    </w:p>
    <w:p w14:paraId="3447A00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XBP1</w:t>
      </w:r>
    </w:p>
    <w:p w14:paraId="3AD3A861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YWHAE</w:t>
      </w:r>
    </w:p>
    <w:p w14:paraId="64EF57AB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YY1AP1</w:t>
      </w:r>
    </w:p>
    <w:p w14:paraId="4D03316F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ZEB1</w:t>
      </w:r>
    </w:p>
    <w:p w14:paraId="0E8C41E6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ZFP36</w:t>
      </w:r>
    </w:p>
    <w:p w14:paraId="35C8CE7A" w14:textId="77777777" w:rsidR="0040640A" w:rsidRPr="0040640A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ZFP69B</w:t>
      </w:r>
    </w:p>
    <w:p w14:paraId="15EB1246" w14:textId="153031A0" w:rsidR="00037360" w:rsidRDefault="0040640A" w:rsidP="0040640A">
      <w:pPr>
        <w:rPr>
          <w:rFonts w:ascii="Times New Roman" w:hAnsi="Times New Roman" w:cs="Times New Roman"/>
        </w:rPr>
      </w:pPr>
      <w:r w:rsidRPr="0040640A">
        <w:rPr>
          <w:rFonts w:ascii="Times New Roman" w:hAnsi="Times New Roman" w:cs="Times New Roman"/>
        </w:rPr>
        <w:t>ZNF419</w:t>
      </w:r>
    </w:p>
    <w:p w14:paraId="74EC8191" w14:textId="30338B97" w:rsidR="0040640A" w:rsidRDefault="0040640A" w:rsidP="0040640A">
      <w:pPr>
        <w:rPr>
          <w:rFonts w:ascii="Times New Roman" w:hAnsi="Times New Roman" w:cs="Times New Roman"/>
        </w:rPr>
      </w:pPr>
    </w:p>
    <w:p w14:paraId="400F12EF" w14:textId="735E87F8" w:rsidR="0040640A" w:rsidRPr="00E61315" w:rsidRDefault="0040640A" w:rsidP="0040640A">
      <w:pPr>
        <w:rPr>
          <w:rFonts w:ascii="Times New Roman" w:hAnsi="Times New Roman" w:cs="Times New Roman"/>
        </w:rPr>
      </w:pPr>
      <w:r w:rsidRPr="00E61315">
        <w:rPr>
          <w:rFonts w:ascii="Times New Roman" w:hAnsi="Times New Roman" w:cs="Times New Roman"/>
        </w:rPr>
        <w:t>tableS2: List of ferroptosis-</w:t>
      </w:r>
      <w:r w:rsidRPr="00E61315">
        <w:rPr>
          <w:rFonts w:ascii="Times New Roman" w:hAnsi="Times New Roman" w:cs="Times New Roman" w:hint="eastAsia"/>
        </w:rPr>
        <w:t>related</w:t>
      </w:r>
      <w:r w:rsidRPr="00E61315">
        <w:rPr>
          <w:rFonts w:ascii="Times New Roman" w:hAnsi="Times New Roman" w:cs="Times New Roman"/>
        </w:rPr>
        <w:t xml:space="preserve"> </w:t>
      </w:r>
      <w:r w:rsidRPr="00E61315">
        <w:rPr>
          <w:rFonts w:ascii="Times New Roman" w:hAnsi="Times New Roman" w:cs="Times New Roman" w:hint="eastAsia"/>
        </w:rPr>
        <w:t>genes</w:t>
      </w:r>
    </w:p>
    <w:p w14:paraId="447EF9B2" w14:textId="77777777" w:rsidR="0040640A" w:rsidRPr="0040640A" w:rsidRDefault="0040640A" w:rsidP="0040640A">
      <w:pPr>
        <w:rPr>
          <w:rFonts w:ascii="Times New Roman" w:hAnsi="Times New Roman" w:cs="Times New Roman"/>
        </w:rPr>
      </w:pPr>
    </w:p>
    <w:sectPr w:rsidR="0040640A" w:rsidRPr="00406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D2859" w14:textId="77777777" w:rsidR="00FD7B79" w:rsidRDefault="00FD7B79" w:rsidP="00E61315">
      <w:r>
        <w:separator/>
      </w:r>
    </w:p>
  </w:endnote>
  <w:endnote w:type="continuationSeparator" w:id="0">
    <w:p w14:paraId="1CE77775" w14:textId="77777777" w:rsidR="00FD7B79" w:rsidRDefault="00FD7B79" w:rsidP="00E6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C2FA5" w14:textId="77777777" w:rsidR="00FD7B79" w:rsidRDefault="00FD7B79" w:rsidP="00E61315">
      <w:r>
        <w:separator/>
      </w:r>
    </w:p>
  </w:footnote>
  <w:footnote w:type="continuationSeparator" w:id="0">
    <w:p w14:paraId="31DFCEA5" w14:textId="77777777" w:rsidR="00FD7B79" w:rsidRDefault="00FD7B79" w:rsidP="00E6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C4"/>
    <w:rsid w:val="00037360"/>
    <w:rsid w:val="002715C4"/>
    <w:rsid w:val="0040640A"/>
    <w:rsid w:val="00E61315"/>
    <w:rsid w:val="00FD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AC6FA"/>
  <w15:chartTrackingRefBased/>
  <w15:docId w15:val="{D6B8F9A9-9336-41F6-B0B5-7FCD5E2A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7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战</dc:creator>
  <cp:keywords/>
  <dc:description/>
  <cp:lastModifiedBy>杨 战</cp:lastModifiedBy>
  <cp:revision>3</cp:revision>
  <dcterms:created xsi:type="dcterms:W3CDTF">2023-03-07T13:25:00Z</dcterms:created>
  <dcterms:modified xsi:type="dcterms:W3CDTF">2023-06-06T12:51:00Z</dcterms:modified>
</cp:coreProperties>
</file>